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Table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/>
        <w:t>: Literature search strategy</w:t>
      </w:r>
    </w:p>
    <w:tbl>
      <w:tblPr>
        <w:tblW w:w="99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7481"/>
        <w:gridCol w:w="1336"/>
      </w:tblGrid>
      <w:tr>
        <w:trPr>
          <w:trHeight w:val="917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arch term number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arch term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No. of search hits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Child, Preschool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5389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Child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55604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Adolescent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72756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Motor- Activity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1462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Energy Metabolism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7169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Sedentary Lifestyle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0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Television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918</w:t>
            </w:r>
          </w:p>
        </w:tc>
      </w:tr>
      <w:tr>
        <w:trPr>
          <w:trHeight w:val="707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((physical or motor) activity) or energy or sedentar* or television or computer*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73263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celeromet*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23</w:t>
            </w:r>
          </w:p>
        </w:tc>
      </w:tr>
      <w:tr>
        <w:trPr>
          <w:trHeight w:val="917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(explode “Child, Preschool” / all SUBHEADINGS in MIME, MJME) or (explode “Child” / all SUBHEADINGS in MIME, MJME) or (explode “Adolescent” / all SUBHEADINGS in MIME, MJME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3601</w:t>
            </w:r>
          </w:p>
        </w:tc>
      </w:tr>
      <w:tr>
        <w:trPr>
          <w:trHeight w:val="1624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(explode “Motor- Activity” / all SUBHEADINGS in MIME, MJME) or (explode “Energy Metabolism” / all SUBHEADINGS in MIME, MJME) or (explode “Sedentary Lifestyle” / all SUBHEADINGS in MIME, MJME) or (explode “Television” / all SUBHEADINGS in MIME, MJME) or ((physical or motor) activity) or energy or sedentar* or television or computer*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63011l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0" w:leader="none"/>
                <w:tab w:val="center" w:pos="4222" w:leader="none"/>
              </w:tabs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Seasons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066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0" w:leader="none"/>
                <w:tab w:val="center" w:pos="4222" w:leader="none"/>
              </w:tabs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plode “Weather” / all SUBHEADINGS in MIME, MJ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7786</w:t>
            </w:r>
          </w:p>
        </w:tc>
      </w:tr>
      <w:tr>
        <w:trPr>
          <w:trHeight w:val="947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0" w:leader="none"/>
                <w:tab w:val="center" w:pos="4222" w:leader="none"/>
              </w:tabs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variation or variab* or wind or humid* or rain* or snow* or sun* or temperat* or cold or hot or months or spring or summer or autumn or fall or winter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59441</w:t>
            </w:r>
          </w:p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158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0" w:leader="none"/>
                <w:tab w:val="center" w:pos="4222" w:leader="none"/>
              </w:tabs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(explode “Seasons” / all SUBHEADINGS in MIME, MJME) or (explode “Weather” / all SUBHEADINGS in MIME, MJME) variation or variab* or wind or humid* or rain* or snow* or sun* or temperat* or cold or hot or months or spring or summer or autumn or fall or wint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47299</w:t>
            </w:r>
          </w:p>
        </w:tc>
      </w:tr>
      <w:tr>
        <w:trPr>
          <w:trHeight w:val="466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inal search</w:t>
            </w:r>
          </w:p>
        </w:tc>
        <w:tc>
          <w:tcPr>
            <w:tcW w:w="7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2460" w:leader="none"/>
                <w:tab w:val="center" w:pos="4222" w:leader="none"/>
              </w:tabs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 and 10 and 11 and 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spacing w:lineRule="auto" w:line="240" w:before="0" w:after="24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9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5DE8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15:00Z</dcterms:created>
  <dc:creator>Carly Rich</dc:creator>
  <dc:description/>
  <cp:keywords/>
  <dc:language>en-US</dc:language>
  <cp:lastModifiedBy>Carly Rich</cp:lastModifiedBy>
  <dcterms:modified xsi:type="dcterms:W3CDTF">2011-10-28T16:15:00Z</dcterms:modified>
  <cp:revision>2</cp:revision>
  <dc:subject/>
  <dc:title/>
</cp:coreProperties>
</file>